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32C80" w14:textId="135BCACF" w:rsidR="00300D4A" w:rsidRDefault="00300D4A" w:rsidP="00300D4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F4AA0"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="00226E19">
        <w:rPr>
          <w:rFonts w:ascii="Times New Roman" w:hAnsi="Times New Roman" w:cs="Times New Roman" w:hint="eastAsia"/>
          <w:b/>
          <w:bCs/>
          <w:sz w:val="28"/>
          <w:szCs w:val="32"/>
        </w:rPr>
        <w:t>3 Data</w:t>
      </w:r>
      <w:r w:rsidRPr="003F4AA0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for Figure 13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300D4A" w:rsidRPr="003801D4" w14:paraId="3435B98B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D9F0743" w14:textId="77777777" w:rsidR="00300D4A" w:rsidRPr="003801D4" w:rsidRDefault="00300D4A" w:rsidP="00A543E7">
            <w:pPr>
              <w:widowControl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0.51m/s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8E66A3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A8651E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B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E01813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AC6AA1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D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2790EE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E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293D6AC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F</w:t>
            </w:r>
          </w:p>
        </w:tc>
      </w:tr>
      <w:tr w:rsidR="00300D4A" w:rsidRPr="003801D4" w14:paraId="0E3A9A42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C1BE94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5D041B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17536C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8C29C4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CF2F80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023393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25767E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2CB6ED34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93CA16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09CF6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1677A1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9C48B7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4283C4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69CA7D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2E094B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7F8B6CB7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0B6B5F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C6E8E0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84C8F1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C197EC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9217EF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50FDE1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CC6BE9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13B17B88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2D6A6F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FCFF63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825ADC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8890A5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C5F151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6B8A02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3E56DC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300D4A" w:rsidRPr="003801D4" w14:paraId="2121A008" w14:textId="77777777" w:rsidTr="00A543E7">
        <w:trPr>
          <w:trHeight w:val="315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ADCDD2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61C3B3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417987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841335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85BAB8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FD158B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44BD5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6252D4AE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205276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AC6563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5E7539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67F14E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452F47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D781778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3294BE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300D4A" w:rsidRPr="003801D4" w14:paraId="0650E0C6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EB614A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A42CAF8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F715B7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ACDE59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7EE1FF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54DD49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5E2BBF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300D4A" w:rsidRPr="003801D4" w14:paraId="3ADCB67A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7CBC5B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F6C3F98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6D05C58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27389A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575159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7CA7C6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E14466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300D4A" w:rsidRPr="003801D4" w14:paraId="167477C7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0514BD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9D7A26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07DB90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22F6408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F1D6CB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6E13C5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9D5B45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0.68 </w:t>
            </w:r>
          </w:p>
        </w:tc>
      </w:tr>
    </w:tbl>
    <w:p w14:paraId="0D23BEAD" w14:textId="77777777" w:rsidR="00300D4A" w:rsidRPr="003801D4" w:rsidRDefault="00300D4A" w:rsidP="00300D4A">
      <w:pPr>
        <w:rPr>
          <w:rFonts w:ascii="Times New Roman" w:hAnsi="Times New Roman" w:cs="Times New Roman"/>
          <w:b/>
          <w:bCs/>
        </w:rPr>
      </w:pPr>
    </w:p>
    <w:p w14:paraId="2F569ADC" w14:textId="77777777" w:rsidR="00300D4A" w:rsidRPr="003801D4" w:rsidRDefault="00300D4A" w:rsidP="00300D4A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300D4A" w:rsidRPr="003801D4" w14:paraId="26CDAFF7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87FC39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0.77m/s</w:t>
            </w: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88021C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69C643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B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8BCC60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D04E74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D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02A9E7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E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6E0DE9C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F</w:t>
            </w:r>
          </w:p>
        </w:tc>
      </w:tr>
      <w:tr w:rsidR="00300D4A" w:rsidRPr="003801D4" w14:paraId="0883A3AE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BE44D3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0729FC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8677D1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5379EC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1D1DDB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B34085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6305D9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09726A64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D2B0FA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804FB9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233F1D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D0E0B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14923F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F4CA7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308F38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2AFAF8E3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5683F9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B5C7CB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628F5C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C6AF92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EE44A1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6FC46A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72F41C5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0DEF4DCD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92AD98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BE811A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0FAB041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C486D1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18D6C5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981F19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91DF93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300313D6" w14:textId="77777777" w:rsidTr="00A543E7">
        <w:trPr>
          <w:trHeight w:val="315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08868F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C30C8F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69A8CC2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2216F75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61CCBF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9C944A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95C966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9</w:t>
            </w:r>
          </w:p>
        </w:tc>
      </w:tr>
      <w:tr w:rsidR="00300D4A" w:rsidRPr="003801D4" w14:paraId="7B72822C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11CBC7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67775F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FF4DF1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020602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515CBD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03A449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664FE09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300D4A" w:rsidRPr="003801D4" w14:paraId="3919E0F1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2F8D79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F7343D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3FFACA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28EAEE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6D8848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B61C44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0B3B45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3801D4" w14:paraId="431F949D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0D76314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200D4D3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4F18556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094F02F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CCF20E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12E11FD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F74E91A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</w:tr>
      <w:tr w:rsidR="00300D4A" w:rsidRPr="003801D4" w14:paraId="37D669EF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D9522C7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D63FAA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F944BD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72D2E4C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B55FB3E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C944700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F749DCB" w14:textId="77777777" w:rsidR="00300D4A" w:rsidRPr="003801D4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38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85</w:t>
            </w:r>
          </w:p>
        </w:tc>
      </w:tr>
    </w:tbl>
    <w:p w14:paraId="37AAD2F6" w14:textId="77777777" w:rsidR="00300D4A" w:rsidRDefault="00300D4A" w:rsidP="00300D4A">
      <w:pPr>
        <w:jc w:val="left"/>
        <w:rPr>
          <w:rFonts w:hint="eastAsia"/>
        </w:rPr>
      </w:pPr>
    </w:p>
    <w:p w14:paraId="2F6BF8BE" w14:textId="77777777" w:rsidR="00300D4A" w:rsidRDefault="00300D4A" w:rsidP="00300D4A">
      <w:pPr>
        <w:jc w:val="left"/>
        <w:rPr>
          <w:rFonts w:hint="eastAsia"/>
        </w:rPr>
      </w:pP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300D4A" w:rsidRPr="00A41CD0" w14:paraId="7767CF99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C324E8A" w14:textId="77777777" w:rsidR="00300D4A" w:rsidRPr="00A41CD0" w:rsidRDefault="00300D4A" w:rsidP="00A543E7">
            <w:pPr>
              <w:widowControl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1.03m/s</w:t>
            </w: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0FBE2D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A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2A3A42B9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B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81E8D46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71E76A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D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16BA64F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E</w:t>
            </w:r>
          </w:p>
        </w:tc>
        <w:tc>
          <w:tcPr>
            <w:tcW w:w="1020" w:type="dxa"/>
            <w:tcBorders>
              <w:top w:val="double" w:sz="6" w:space="0" w:color="3F3F3F"/>
              <w:left w:val="nil"/>
              <w:bottom w:val="double" w:sz="6" w:space="0" w:color="3F3F3F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7C04D7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F</w:t>
            </w:r>
          </w:p>
        </w:tc>
      </w:tr>
      <w:tr w:rsidR="00300D4A" w:rsidRPr="00A41CD0" w14:paraId="7BA519F8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649421D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1E2CEF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52A5A0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4CCB44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C2C092B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0686B26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0E350F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2CFCE87D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7E238EE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CAEC36D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78BF29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EE60AA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A32ADCA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541D60E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9BDAF59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5917ED52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7D6FC040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32F43F9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74F708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0D9C2F41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BCD860A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69BF4AA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805FF17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03D29255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5F84613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0A4EDDE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2462281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7A6AC4C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02C95C9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97B000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EBC2B36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441F86C5" w14:textId="77777777" w:rsidTr="00A543E7">
        <w:trPr>
          <w:trHeight w:val="315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404486F1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FF9B10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9084AF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E305971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9C0006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FE425FA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E91F78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0D2053A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279322C3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0882016C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E7D352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46CAD07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8369E43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62625D6F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2A7572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8C70EE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34FF1456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2A955D3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54E685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C052ED6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DE2BD2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E7F7349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A768380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4F9F800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700A5553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38BBFCE3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1EE15B8C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681BD7C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A4F1DA7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831872E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F1BBEC3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56720A84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300D4A" w:rsidRPr="00A41CD0" w14:paraId="7C7C0C0F" w14:textId="77777777" w:rsidTr="00A543E7">
        <w:trPr>
          <w:trHeight w:val="293"/>
          <w:jc w:val="center"/>
        </w:trPr>
        <w:tc>
          <w:tcPr>
            <w:tcW w:w="1020" w:type="dxa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vAlign w:val="bottom"/>
            <w:hideMark/>
          </w:tcPr>
          <w:p w14:paraId="57783628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FFFFFF"/>
                <w:kern w:val="0"/>
                <w:sz w:val="22"/>
              </w:rPr>
              <w:t>ROW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39C270AD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73697602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FE130C6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D18F41E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715A1B1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14:paraId="28CDDBF5" w14:textId="77777777" w:rsidR="00300D4A" w:rsidRPr="00A41CD0" w:rsidRDefault="00300D4A" w:rsidP="00A543E7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41CD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58D7B272" w14:textId="77777777" w:rsidR="00742B01" w:rsidRDefault="00742B01">
      <w:pPr>
        <w:rPr>
          <w:rFonts w:hint="eastAsia"/>
        </w:rPr>
      </w:pPr>
    </w:p>
    <w:sectPr w:rsidR="00742B01" w:rsidSect="003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2FD19" w14:textId="77777777" w:rsidR="0078649E" w:rsidRDefault="0078649E" w:rsidP="00300D4A">
      <w:pPr>
        <w:rPr>
          <w:rFonts w:hint="eastAsia"/>
        </w:rPr>
      </w:pPr>
      <w:r>
        <w:separator/>
      </w:r>
    </w:p>
  </w:endnote>
  <w:endnote w:type="continuationSeparator" w:id="0">
    <w:p w14:paraId="06770A57" w14:textId="77777777" w:rsidR="0078649E" w:rsidRDefault="0078649E" w:rsidP="00300D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4F33D" w14:textId="77777777" w:rsidR="0078649E" w:rsidRDefault="0078649E" w:rsidP="00300D4A">
      <w:pPr>
        <w:rPr>
          <w:rFonts w:hint="eastAsia"/>
        </w:rPr>
      </w:pPr>
      <w:r>
        <w:separator/>
      </w:r>
    </w:p>
  </w:footnote>
  <w:footnote w:type="continuationSeparator" w:id="0">
    <w:p w14:paraId="2DAD8775" w14:textId="77777777" w:rsidR="0078649E" w:rsidRDefault="0078649E" w:rsidP="00300D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A1"/>
    <w:rsid w:val="0009341F"/>
    <w:rsid w:val="001E6B75"/>
    <w:rsid w:val="00226E19"/>
    <w:rsid w:val="00300D4A"/>
    <w:rsid w:val="003A502C"/>
    <w:rsid w:val="00531674"/>
    <w:rsid w:val="00742B01"/>
    <w:rsid w:val="0078649E"/>
    <w:rsid w:val="00E434A1"/>
    <w:rsid w:val="00FC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1FE15"/>
  <w15:chartTrackingRefBased/>
  <w15:docId w15:val="{04C52F1E-F3DF-4013-8A43-DFC062075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D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Tu</dc:creator>
  <cp:keywords/>
  <dc:description/>
  <cp:lastModifiedBy>Roy Tu</cp:lastModifiedBy>
  <cp:revision>3</cp:revision>
  <dcterms:created xsi:type="dcterms:W3CDTF">2024-08-25T08:30:00Z</dcterms:created>
  <dcterms:modified xsi:type="dcterms:W3CDTF">2024-08-25T08:33:00Z</dcterms:modified>
</cp:coreProperties>
</file>